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CA975A" w14:textId="3313E307" w:rsidR="001E1D08" w:rsidRPr="00777161" w:rsidRDefault="000A608A" w:rsidP="00931AFF">
      <w:pPr>
        <w:rPr>
          <w:rFonts w:ascii="Arial" w:eastAsia="바탕체" w:hAnsi="Arial" w:cs="Arial"/>
          <w:sz w:val="20"/>
          <w:szCs w:val="20"/>
          <w:lang w:eastAsia="ko-KR"/>
        </w:rPr>
      </w:pPr>
      <w:r w:rsidRPr="00777161">
        <w:rPr>
          <w:rFonts w:ascii="Arial" w:eastAsia="바탕체" w:hAnsi="Arial" w:cs="Arial"/>
          <w:sz w:val="20"/>
          <w:szCs w:val="20"/>
          <w:lang w:eastAsia="ko-KR"/>
        </w:rPr>
        <w:t>S1 table</w:t>
      </w:r>
    </w:p>
    <w:p w14:paraId="6A1D1AFB" w14:textId="77777777" w:rsidR="00931AFF" w:rsidRPr="00777161" w:rsidRDefault="00931AFF" w:rsidP="00931AFF">
      <w:pPr>
        <w:rPr>
          <w:rFonts w:ascii="Arial" w:hAnsi="Arial" w:cs="Arial"/>
          <w:sz w:val="20"/>
          <w:szCs w:val="20"/>
        </w:rPr>
      </w:pPr>
      <w:r w:rsidRPr="00777161">
        <w:rPr>
          <w:rFonts w:ascii="Arial" w:hAnsi="Arial" w:cs="Arial"/>
          <w:sz w:val="20"/>
          <w:szCs w:val="20"/>
        </w:rPr>
        <w:t>Hyperthyroid Symptom Scale</w:t>
      </w:r>
    </w:p>
    <w:p w14:paraId="79A0ED5E" w14:textId="77777777" w:rsidR="00931AFF" w:rsidRPr="00777161" w:rsidRDefault="00931AFF" w:rsidP="00931AFF">
      <w:pPr>
        <w:rPr>
          <w:rFonts w:ascii="Arial" w:hAnsi="Arial" w:cs="Arial"/>
          <w:sz w:val="20"/>
          <w:szCs w:val="20"/>
        </w:rPr>
      </w:pPr>
    </w:p>
    <w:p w14:paraId="2DBF155A" w14:textId="77777777" w:rsidR="001E1D08" w:rsidRPr="00777161" w:rsidRDefault="001E1D08" w:rsidP="00931AFF">
      <w:pPr>
        <w:rPr>
          <w:rFonts w:ascii="Arial" w:hAnsi="Arial" w:cs="Arial"/>
          <w:sz w:val="20"/>
          <w:szCs w:val="20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776"/>
        <w:gridCol w:w="980"/>
      </w:tblGrid>
      <w:tr w:rsidR="001E1D08" w:rsidRPr="00777161" w14:paraId="5EA4C1FF" w14:textId="77777777" w:rsidTr="001E1D08">
        <w:tc>
          <w:tcPr>
            <w:tcW w:w="9776" w:type="dxa"/>
          </w:tcPr>
          <w:p w14:paraId="16A2EE3F" w14:textId="77777777" w:rsidR="001E1D08" w:rsidRPr="00777161" w:rsidRDefault="001E1D08" w:rsidP="001E1D08">
            <w:pPr>
              <w:jc w:val="center"/>
              <w:rPr>
                <w:rFonts w:ascii="Arial" w:eastAsia="맑은 고딕" w:hAnsi="Arial" w:cs="Arial"/>
                <w:b/>
                <w:sz w:val="20"/>
                <w:szCs w:val="20"/>
                <w:lang w:eastAsia="ko-KR"/>
              </w:rPr>
            </w:pPr>
            <w:r w:rsidRPr="00777161">
              <w:rPr>
                <w:rFonts w:ascii="Arial" w:eastAsia="맑은 고딕" w:hAnsi="Arial" w:cs="Arial"/>
                <w:b/>
                <w:sz w:val="20"/>
                <w:szCs w:val="20"/>
                <w:lang w:eastAsia="ko-KR"/>
              </w:rPr>
              <w:t>Characteristic</w:t>
            </w:r>
          </w:p>
        </w:tc>
        <w:tc>
          <w:tcPr>
            <w:tcW w:w="980" w:type="dxa"/>
          </w:tcPr>
          <w:p w14:paraId="039AA47B" w14:textId="77777777" w:rsidR="001E1D08" w:rsidRPr="00777161" w:rsidRDefault="001E1D08" w:rsidP="001E1D08">
            <w:pPr>
              <w:jc w:val="center"/>
              <w:rPr>
                <w:rFonts w:ascii="Arial" w:eastAsia="맑은 고딕" w:hAnsi="Arial" w:cs="Arial"/>
                <w:b/>
                <w:sz w:val="20"/>
                <w:szCs w:val="20"/>
                <w:lang w:eastAsia="ko-KR"/>
              </w:rPr>
            </w:pPr>
            <w:r w:rsidRPr="00777161">
              <w:rPr>
                <w:rFonts w:ascii="Arial" w:eastAsia="맑은 고딕" w:hAnsi="Arial" w:cs="Arial"/>
                <w:b/>
                <w:sz w:val="20"/>
                <w:szCs w:val="20"/>
                <w:lang w:eastAsia="ko-KR"/>
              </w:rPr>
              <w:t>Score</w:t>
            </w:r>
          </w:p>
        </w:tc>
      </w:tr>
      <w:tr w:rsidR="001E1D08" w:rsidRPr="00777161" w14:paraId="7F300D77" w14:textId="77777777" w:rsidTr="001E1D08">
        <w:tc>
          <w:tcPr>
            <w:tcW w:w="9776" w:type="dxa"/>
          </w:tcPr>
          <w:p w14:paraId="71B34021" w14:textId="77777777" w:rsidR="001E1D08" w:rsidRPr="00777161" w:rsidRDefault="001E1D08" w:rsidP="001E1D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77161">
              <w:rPr>
                <w:rFonts w:ascii="Arial" w:hAnsi="Arial" w:cs="Arial"/>
                <w:b/>
                <w:sz w:val="20"/>
                <w:szCs w:val="20"/>
              </w:rPr>
              <w:t>Nervousness</w:t>
            </w:r>
          </w:p>
          <w:p w14:paraId="04B032CB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O. Absent</w:t>
            </w:r>
          </w:p>
          <w:p w14:paraId="76995283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1. Anxious only with stress</w:t>
            </w:r>
          </w:p>
          <w:p w14:paraId="72FF5157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2. Occasionally anxious at rest</w:t>
            </w:r>
          </w:p>
          <w:p w14:paraId="47E06A38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3. Often anxious, difficulty working or concentrating</w:t>
            </w:r>
          </w:p>
          <w:p w14:paraId="0757CAAD" w14:textId="77777777" w:rsidR="001E1D08" w:rsidRPr="00777161" w:rsidRDefault="001E1D08" w:rsidP="00931AFF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4. States freely that feels "very nervous most of the time"</w:t>
            </w:r>
          </w:p>
        </w:tc>
        <w:tc>
          <w:tcPr>
            <w:tcW w:w="980" w:type="dxa"/>
          </w:tcPr>
          <w:p w14:paraId="4E070AA4" w14:textId="77777777" w:rsidR="001E1D08" w:rsidRPr="00777161" w:rsidRDefault="001E1D08" w:rsidP="001E1D08">
            <w:pPr>
              <w:rPr>
                <w:rFonts w:ascii="Arial" w:eastAsia="맑은 고딕" w:hAnsi="Arial" w:cs="Arial"/>
                <w:sz w:val="20"/>
                <w:szCs w:val="20"/>
                <w:u w:val="single"/>
                <w:lang w:eastAsia="ko-KR"/>
              </w:rPr>
            </w:pPr>
          </w:p>
        </w:tc>
      </w:tr>
      <w:tr w:rsidR="001E1D08" w:rsidRPr="00777161" w14:paraId="1870AAF5" w14:textId="77777777" w:rsidTr="001E1D08">
        <w:tc>
          <w:tcPr>
            <w:tcW w:w="9776" w:type="dxa"/>
          </w:tcPr>
          <w:p w14:paraId="718190E7" w14:textId="77777777" w:rsidR="001E1D08" w:rsidRPr="00777161" w:rsidRDefault="001E1D08" w:rsidP="001E1D08">
            <w:pPr>
              <w:rPr>
                <w:rFonts w:ascii="Arial" w:eastAsia="맑은 고딕" w:hAnsi="Arial" w:cs="Arial"/>
                <w:b/>
                <w:sz w:val="20"/>
                <w:szCs w:val="20"/>
                <w:lang w:eastAsia="ko-KR"/>
              </w:rPr>
            </w:pPr>
            <w:r w:rsidRPr="00777161">
              <w:rPr>
                <w:rFonts w:ascii="Arial" w:eastAsia="맑은 고딕" w:hAnsi="Arial" w:cs="Arial"/>
                <w:b/>
                <w:sz w:val="20"/>
                <w:szCs w:val="20"/>
                <w:lang w:eastAsia="ko-KR"/>
              </w:rPr>
              <w:t>Sweating</w:t>
            </w:r>
          </w:p>
          <w:p w14:paraId="12A0E5BB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O. Only with activity</w:t>
            </w:r>
          </w:p>
          <w:p w14:paraId="4199FB7E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1. At rest but only in warm temperatures</w:t>
            </w:r>
          </w:p>
          <w:p w14:paraId="4B51F254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2. At rest in temperate climates, mainly involving the hands and intertriginous zones</w:t>
            </w:r>
          </w:p>
          <w:p w14:paraId="21CA6D63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3. At rest involving many areas</w:t>
            </w:r>
          </w:p>
          <w:p w14:paraId="6DD345E1" w14:textId="77777777" w:rsidR="001E1D08" w:rsidRPr="00777161" w:rsidRDefault="001E1D08" w:rsidP="00931AFF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4. Profusely diaphoretic almost constantly</w:t>
            </w:r>
          </w:p>
        </w:tc>
        <w:tc>
          <w:tcPr>
            <w:tcW w:w="980" w:type="dxa"/>
          </w:tcPr>
          <w:p w14:paraId="5D2CBD8D" w14:textId="77777777" w:rsidR="001E1D08" w:rsidRPr="00777161" w:rsidRDefault="001E1D08" w:rsidP="00931A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D08" w:rsidRPr="00777161" w14:paraId="158E5818" w14:textId="77777777" w:rsidTr="001E1D08">
        <w:tc>
          <w:tcPr>
            <w:tcW w:w="9776" w:type="dxa"/>
          </w:tcPr>
          <w:p w14:paraId="355B3F96" w14:textId="77777777" w:rsidR="001E1D08" w:rsidRPr="00777161" w:rsidRDefault="001E1D08" w:rsidP="001E1D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77161">
              <w:rPr>
                <w:rFonts w:ascii="Arial" w:hAnsi="Arial" w:cs="Arial"/>
                <w:b/>
                <w:sz w:val="20"/>
                <w:szCs w:val="20"/>
              </w:rPr>
              <w:t>Heat tolerance</w:t>
            </w:r>
          </w:p>
          <w:p w14:paraId="08A33B62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O. Normal temperature tolerance</w:t>
            </w:r>
          </w:p>
          <w:p w14:paraId="7929C290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1. Periods of feeling warmer than those in the same room</w:t>
            </w:r>
          </w:p>
          <w:p w14:paraId="521A15B5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2. Significant difficulty with heat, requiring air conditioner constantly in the summer time</w:t>
            </w:r>
          </w:p>
          <w:p w14:paraId="4DBFA349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3. Excessive difficulty with heat even in temperate climates</w:t>
            </w:r>
          </w:p>
          <w:p w14:paraId="4BE7FBE3" w14:textId="77777777" w:rsidR="001E1D08" w:rsidRPr="00777161" w:rsidRDefault="001E1D08" w:rsidP="001E1D08">
            <w:pPr>
              <w:ind w:left="200" w:hangingChars="100" w:hanging="2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4. Extreme difficulty with heat, does feel comfortable even in cold weather as evidenced by lack of need for warm clothing or bed covers</w:t>
            </w:r>
          </w:p>
        </w:tc>
        <w:tc>
          <w:tcPr>
            <w:tcW w:w="980" w:type="dxa"/>
          </w:tcPr>
          <w:p w14:paraId="1DB72189" w14:textId="77777777" w:rsidR="001E1D08" w:rsidRPr="00777161" w:rsidRDefault="001E1D08" w:rsidP="00931A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D08" w:rsidRPr="00777161" w14:paraId="2084446C" w14:textId="77777777" w:rsidTr="001E1D08">
        <w:tc>
          <w:tcPr>
            <w:tcW w:w="9776" w:type="dxa"/>
          </w:tcPr>
          <w:p w14:paraId="10D64399" w14:textId="77777777" w:rsidR="001E1D08" w:rsidRPr="00777161" w:rsidRDefault="001E1D08" w:rsidP="001E1D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77161">
              <w:rPr>
                <w:rFonts w:ascii="Arial" w:hAnsi="Arial" w:cs="Arial"/>
                <w:b/>
                <w:sz w:val="20"/>
                <w:szCs w:val="20"/>
              </w:rPr>
              <w:t>Hyperactivity</w:t>
            </w:r>
          </w:p>
          <w:p w14:paraId="06EC04E0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0. Normal activity level</w:t>
            </w:r>
          </w:p>
          <w:p w14:paraId="2783B302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1. Increased activity level, increased productivity</w:t>
            </w:r>
          </w:p>
          <w:p w14:paraId="02771EF5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2. Increased productivity; decreased sleep time</w:t>
            </w:r>
          </w:p>
          <w:p w14:paraId="2EEB5E91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3. Performs some purposeless activity</w:t>
            </w:r>
          </w:p>
          <w:p w14:paraId="1697B80C" w14:textId="77777777" w:rsidR="001E1D08" w:rsidRPr="00777161" w:rsidRDefault="001E1D08" w:rsidP="00931AFF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4. Frequent episodes of purposeless activity; unable to sit still during examination</w:t>
            </w:r>
          </w:p>
        </w:tc>
        <w:tc>
          <w:tcPr>
            <w:tcW w:w="980" w:type="dxa"/>
          </w:tcPr>
          <w:p w14:paraId="557C66E5" w14:textId="77777777" w:rsidR="001E1D08" w:rsidRPr="00777161" w:rsidRDefault="001E1D08" w:rsidP="00931A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D08" w:rsidRPr="00777161" w14:paraId="3441D3BA" w14:textId="77777777" w:rsidTr="001E1D08">
        <w:tc>
          <w:tcPr>
            <w:tcW w:w="9776" w:type="dxa"/>
          </w:tcPr>
          <w:p w14:paraId="0D41A5ED" w14:textId="77777777" w:rsidR="001E1D08" w:rsidRPr="00777161" w:rsidRDefault="001E1D08" w:rsidP="001E1D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77161">
              <w:rPr>
                <w:rFonts w:ascii="Arial" w:hAnsi="Arial" w:cs="Arial"/>
                <w:b/>
                <w:sz w:val="20"/>
                <w:szCs w:val="20"/>
              </w:rPr>
              <w:t>Tremor: Examination of outstretched hands</w:t>
            </w:r>
          </w:p>
          <w:p w14:paraId="2A871B8A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0. Absent</w:t>
            </w:r>
          </w:p>
          <w:p w14:paraId="1C383794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1. Barely perceptible</w:t>
            </w:r>
          </w:p>
          <w:p w14:paraId="33B8F651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2. Tremor demonstrated readily on examination</w:t>
            </w:r>
          </w:p>
          <w:p w14:paraId="59CE5B30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3. Marked tremor but able to perform fine motor skills</w:t>
            </w:r>
          </w:p>
          <w:p w14:paraId="5C8D3181" w14:textId="77777777" w:rsidR="001E1D08" w:rsidRPr="00777161" w:rsidRDefault="001E1D08" w:rsidP="00931AFF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4. Hands shake excessively, difficulty performing fine motor skills</w:t>
            </w:r>
          </w:p>
        </w:tc>
        <w:tc>
          <w:tcPr>
            <w:tcW w:w="980" w:type="dxa"/>
          </w:tcPr>
          <w:p w14:paraId="2FB0FF60" w14:textId="77777777" w:rsidR="001E1D08" w:rsidRPr="00777161" w:rsidRDefault="001E1D08" w:rsidP="00931A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D08" w:rsidRPr="00777161" w14:paraId="15CA3EDD" w14:textId="77777777" w:rsidTr="001E1D08">
        <w:tc>
          <w:tcPr>
            <w:tcW w:w="9776" w:type="dxa"/>
          </w:tcPr>
          <w:p w14:paraId="5C6455D8" w14:textId="77777777" w:rsidR="001E1D08" w:rsidRPr="00777161" w:rsidRDefault="001E1D08" w:rsidP="001E1D08">
            <w:pPr>
              <w:rPr>
                <w:rFonts w:ascii="Arial" w:eastAsia="맑은 고딕" w:hAnsi="Arial" w:cs="Arial"/>
                <w:b/>
                <w:sz w:val="20"/>
                <w:szCs w:val="20"/>
                <w:lang w:eastAsia="ko-KR"/>
              </w:rPr>
            </w:pPr>
            <w:r w:rsidRPr="00777161">
              <w:rPr>
                <w:rFonts w:ascii="Arial" w:eastAsia="맑은 고딕" w:hAnsi="Arial" w:cs="Arial"/>
                <w:b/>
                <w:sz w:val="20"/>
                <w:szCs w:val="20"/>
                <w:lang w:eastAsia="ko-KR"/>
              </w:rPr>
              <w:t>Weakness</w:t>
            </w:r>
          </w:p>
          <w:p w14:paraId="103E200E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0. Normal strength</w:t>
            </w:r>
          </w:p>
          <w:p w14:paraId="3A6071BB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1. Subjective weakness but with normal exercise tolerance</w:t>
            </w:r>
          </w:p>
          <w:p w14:paraId="20F7F910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2. Decreased exercise tolerance to near maximal activity</w:t>
            </w:r>
          </w:p>
          <w:p w14:paraId="641AA464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3. Decreased tolerance to stair climbing or arising from chair</w:t>
            </w:r>
          </w:p>
          <w:p w14:paraId="6D217867" w14:textId="77777777" w:rsidR="001E1D08" w:rsidRPr="00777161" w:rsidRDefault="001E1D08" w:rsidP="00931AFF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4. Extreme weakness such that patient can barely lift objects or walk up stairs</w:t>
            </w:r>
          </w:p>
        </w:tc>
        <w:tc>
          <w:tcPr>
            <w:tcW w:w="980" w:type="dxa"/>
          </w:tcPr>
          <w:p w14:paraId="3814ECB9" w14:textId="77777777" w:rsidR="001E1D08" w:rsidRPr="00777161" w:rsidRDefault="001E1D08" w:rsidP="00931A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D08" w:rsidRPr="00777161" w14:paraId="35C2B6A4" w14:textId="77777777" w:rsidTr="001E1D08">
        <w:tc>
          <w:tcPr>
            <w:tcW w:w="9776" w:type="dxa"/>
          </w:tcPr>
          <w:p w14:paraId="0ADA6CF8" w14:textId="77777777" w:rsidR="001E1D08" w:rsidRPr="00777161" w:rsidRDefault="001E1D08" w:rsidP="001E1D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77161">
              <w:rPr>
                <w:rFonts w:ascii="Arial" w:hAnsi="Arial" w:cs="Arial"/>
                <w:b/>
                <w:sz w:val="20"/>
                <w:szCs w:val="20"/>
              </w:rPr>
              <w:t>Hyperdynamic precordium</w:t>
            </w:r>
          </w:p>
          <w:p w14:paraId="789320E9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0. Normal precordium activity and apical impulse</w:t>
            </w:r>
          </w:p>
          <w:p w14:paraId="3F627B0A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1. Tachycardia, 90 beats per minute with normal apical impulse</w:t>
            </w:r>
          </w:p>
          <w:p w14:paraId="4016F3CB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2. Tachycardia, 90 beats per minute with apical impulse</w:t>
            </w:r>
          </w:p>
          <w:p w14:paraId="4B937F53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3. Tachycardia, 110 beats per minute with increased apical impulse</w:t>
            </w:r>
          </w:p>
          <w:p w14:paraId="74885F0D" w14:textId="77777777" w:rsidR="001E1D08" w:rsidRPr="00777161" w:rsidRDefault="001E1D08" w:rsidP="001E1D08">
            <w:pPr>
              <w:ind w:left="200" w:hangingChars="100" w:hanging="200"/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4. Tachycardia, 110 per minute, apical impulse and carotid upstroke increased, systolic outflow murmur</w:t>
            </w:r>
          </w:p>
        </w:tc>
        <w:tc>
          <w:tcPr>
            <w:tcW w:w="980" w:type="dxa"/>
          </w:tcPr>
          <w:p w14:paraId="2EB37600" w14:textId="77777777" w:rsidR="001E1D08" w:rsidRPr="00777161" w:rsidRDefault="001E1D08" w:rsidP="00931A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D08" w:rsidRPr="00777161" w14:paraId="7747A9FB" w14:textId="77777777" w:rsidTr="001E1D08">
        <w:tc>
          <w:tcPr>
            <w:tcW w:w="9776" w:type="dxa"/>
          </w:tcPr>
          <w:p w14:paraId="09E586DA" w14:textId="77777777" w:rsidR="001E1D08" w:rsidRPr="00777161" w:rsidRDefault="001E1D08" w:rsidP="001E1D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77161">
              <w:rPr>
                <w:rFonts w:ascii="Arial" w:hAnsi="Arial" w:cs="Arial"/>
                <w:b/>
                <w:sz w:val="20"/>
                <w:szCs w:val="20"/>
              </w:rPr>
              <w:t>Diarrhea</w:t>
            </w:r>
          </w:p>
          <w:p w14:paraId="4573016F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0. 1 bowel movement (BM) per day; formed stool</w:t>
            </w:r>
          </w:p>
          <w:p w14:paraId="680AC78E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1. 2-4 BMs per day</w:t>
            </w:r>
          </w:p>
          <w:p w14:paraId="00967053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2. 1-4 loose stools per day</w:t>
            </w:r>
          </w:p>
          <w:p w14:paraId="265FDC8C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3. 4 formed BMs per day</w:t>
            </w:r>
          </w:p>
          <w:p w14:paraId="469CA9C5" w14:textId="77777777" w:rsidR="001E1D08" w:rsidRPr="00777161" w:rsidRDefault="001E1D08" w:rsidP="00931AFF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4. 4 stools per day</w:t>
            </w:r>
          </w:p>
        </w:tc>
        <w:tc>
          <w:tcPr>
            <w:tcW w:w="980" w:type="dxa"/>
          </w:tcPr>
          <w:p w14:paraId="0329D7C7" w14:textId="77777777" w:rsidR="001E1D08" w:rsidRPr="00777161" w:rsidRDefault="001E1D08" w:rsidP="00931A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D08" w:rsidRPr="00777161" w14:paraId="730B4112" w14:textId="77777777" w:rsidTr="001E1D08">
        <w:tc>
          <w:tcPr>
            <w:tcW w:w="9776" w:type="dxa"/>
          </w:tcPr>
          <w:p w14:paraId="13510756" w14:textId="77777777" w:rsidR="001E1D08" w:rsidRPr="00777161" w:rsidRDefault="001E1D08" w:rsidP="001E1D08">
            <w:pPr>
              <w:rPr>
                <w:rFonts w:ascii="Arial" w:eastAsia="맑은 고딕" w:hAnsi="Arial" w:cs="Arial"/>
                <w:b/>
                <w:sz w:val="20"/>
                <w:szCs w:val="20"/>
                <w:lang w:eastAsia="ko-KR"/>
              </w:rPr>
            </w:pPr>
            <w:r w:rsidRPr="00777161">
              <w:rPr>
                <w:rFonts w:ascii="Arial" w:eastAsia="맑은 고딕" w:hAnsi="Arial" w:cs="Arial"/>
                <w:b/>
                <w:sz w:val="20"/>
                <w:szCs w:val="20"/>
                <w:lang w:eastAsia="ko-KR"/>
              </w:rPr>
              <w:t>Appetite</w:t>
            </w:r>
          </w:p>
          <w:p w14:paraId="2693301B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1. Appetite normal, no weight loss</w:t>
            </w:r>
          </w:p>
          <w:p w14:paraId="77A948AF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2. Appetite normal, weight loss</w:t>
            </w:r>
          </w:p>
          <w:p w14:paraId="3456495A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3. Appetite increased, no weight loss</w:t>
            </w:r>
          </w:p>
          <w:p w14:paraId="6D48CB33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4. Appetite increased, weight loss</w:t>
            </w:r>
          </w:p>
          <w:p w14:paraId="1CA844A3" w14:textId="77777777" w:rsidR="001E1D08" w:rsidRPr="00777161" w:rsidRDefault="001E1D08" w:rsidP="00931AFF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5. Appetite decreased, weight loss</w:t>
            </w:r>
          </w:p>
        </w:tc>
        <w:tc>
          <w:tcPr>
            <w:tcW w:w="980" w:type="dxa"/>
          </w:tcPr>
          <w:p w14:paraId="7E5DE446" w14:textId="77777777" w:rsidR="001E1D08" w:rsidRPr="00777161" w:rsidRDefault="001E1D08" w:rsidP="00931A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1D08" w:rsidRPr="00777161" w14:paraId="5D5D8423" w14:textId="77777777" w:rsidTr="001E1D08">
        <w:tc>
          <w:tcPr>
            <w:tcW w:w="9776" w:type="dxa"/>
          </w:tcPr>
          <w:p w14:paraId="11CC4242" w14:textId="77777777" w:rsidR="001E1D08" w:rsidRPr="00777161" w:rsidRDefault="001E1D08" w:rsidP="001E1D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77161">
              <w:rPr>
                <w:rFonts w:ascii="Arial" w:hAnsi="Arial" w:cs="Arial"/>
                <w:b/>
                <w:sz w:val="20"/>
                <w:szCs w:val="20"/>
              </w:rPr>
              <w:t>Assessment of daily function (degree of incapacitation)</w:t>
            </w:r>
          </w:p>
          <w:p w14:paraId="6416950C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0. Normal (none)</w:t>
            </w:r>
          </w:p>
          <w:p w14:paraId="5160DA9B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1. Minimal impairment (10%)</w:t>
            </w:r>
          </w:p>
          <w:p w14:paraId="0BAF3FB5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2. Mild impairment (30%)</w:t>
            </w:r>
          </w:p>
          <w:p w14:paraId="5D2BBC99" w14:textId="77777777" w:rsidR="001E1D08" w:rsidRPr="00777161" w:rsidRDefault="001E1D08" w:rsidP="001E1D08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3. Moderate impairment (60%)</w:t>
            </w:r>
          </w:p>
          <w:p w14:paraId="71EF1C1C" w14:textId="77777777" w:rsidR="001E1D08" w:rsidRPr="00777161" w:rsidRDefault="001E1D08" w:rsidP="00931AFF">
            <w:pPr>
              <w:rPr>
                <w:rFonts w:ascii="Arial" w:hAnsi="Arial" w:cs="Arial"/>
                <w:sz w:val="20"/>
                <w:szCs w:val="20"/>
              </w:rPr>
            </w:pPr>
            <w:r w:rsidRPr="00777161">
              <w:rPr>
                <w:rFonts w:ascii="Arial" w:hAnsi="Arial" w:cs="Arial"/>
                <w:sz w:val="20"/>
                <w:szCs w:val="20"/>
              </w:rPr>
              <w:t>4. Severe impairment (90%)</w:t>
            </w:r>
          </w:p>
        </w:tc>
        <w:tc>
          <w:tcPr>
            <w:tcW w:w="980" w:type="dxa"/>
          </w:tcPr>
          <w:p w14:paraId="7D1658E7" w14:textId="77777777" w:rsidR="001E1D08" w:rsidRPr="00777161" w:rsidRDefault="001E1D08" w:rsidP="00931AF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BDE6421" w14:textId="77777777" w:rsidR="00ED5651" w:rsidRPr="00777161" w:rsidRDefault="00ED5651" w:rsidP="00ED5651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ED5651" w:rsidRPr="00777161" w:rsidSect="009173CB">
      <w:pgSz w:w="11900" w:h="16840"/>
      <w:pgMar w:top="284" w:right="567" w:bottom="284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8398AD" w14:textId="77777777" w:rsidR="00B0205A" w:rsidRDefault="00B0205A" w:rsidP="007B06F2">
      <w:r>
        <w:separator/>
      </w:r>
    </w:p>
  </w:endnote>
  <w:endnote w:type="continuationSeparator" w:id="0">
    <w:p w14:paraId="3A1B68F5" w14:textId="77777777" w:rsidR="00B0205A" w:rsidRDefault="00B0205A" w:rsidP="007B0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A620AC" w14:textId="77777777" w:rsidR="00B0205A" w:rsidRDefault="00B0205A" w:rsidP="007B06F2">
      <w:r>
        <w:separator/>
      </w:r>
    </w:p>
  </w:footnote>
  <w:footnote w:type="continuationSeparator" w:id="0">
    <w:p w14:paraId="6BC7C11A" w14:textId="77777777" w:rsidR="00B0205A" w:rsidRDefault="00B0205A" w:rsidP="007B06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076DF"/>
    <w:rsid w:val="000152F9"/>
    <w:rsid w:val="00026153"/>
    <w:rsid w:val="00036527"/>
    <w:rsid w:val="00073835"/>
    <w:rsid w:val="000A608A"/>
    <w:rsid w:val="000F2875"/>
    <w:rsid w:val="00114D69"/>
    <w:rsid w:val="001379FE"/>
    <w:rsid w:val="001C0A13"/>
    <w:rsid w:val="001D6E3B"/>
    <w:rsid w:val="001D75AB"/>
    <w:rsid w:val="001E1D08"/>
    <w:rsid w:val="001E4E1E"/>
    <w:rsid w:val="002468D0"/>
    <w:rsid w:val="002A4B27"/>
    <w:rsid w:val="0031628E"/>
    <w:rsid w:val="00324F80"/>
    <w:rsid w:val="00332138"/>
    <w:rsid w:val="0035500D"/>
    <w:rsid w:val="00362E65"/>
    <w:rsid w:val="00387700"/>
    <w:rsid w:val="003937E3"/>
    <w:rsid w:val="003C2452"/>
    <w:rsid w:val="004158F9"/>
    <w:rsid w:val="00457CF1"/>
    <w:rsid w:val="004B6088"/>
    <w:rsid w:val="00534425"/>
    <w:rsid w:val="005345E1"/>
    <w:rsid w:val="00583985"/>
    <w:rsid w:val="005F38B5"/>
    <w:rsid w:val="00635418"/>
    <w:rsid w:val="00651FE4"/>
    <w:rsid w:val="006A33DA"/>
    <w:rsid w:val="0071269C"/>
    <w:rsid w:val="00747CCE"/>
    <w:rsid w:val="00757B53"/>
    <w:rsid w:val="00760E24"/>
    <w:rsid w:val="00777161"/>
    <w:rsid w:val="007B06F2"/>
    <w:rsid w:val="007B3E96"/>
    <w:rsid w:val="007E4FC3"/>
    <w:rsid w:val="007E568C"/>
    <w:rsid w:val="007F0983"/>
    <w:rsid w:val="008F1F48"/>
    <w:rsid w:val="00901463"/>
    <w:rsid w:val="009173CB"/>
    <w:rsid w:val="00931AFF"/>
    <w:rsid w:val="00946CB3"/>
    <w:rsid w:val="00AB0DA1"/>
    <w:rsid w:val="00AC1606"/>
    <w:rsid w:val="00AE18EF"/>
    <w:rsid w:val="00AE1BDD"/>
    <w:rsid w:val="00B0205A"/>
    <w:rsid w:val="00B3547C"/>
    <w:rsid w:val="00B4379D"/>
    <w:rsid w:val="00B81437"/>
    <w:rsid w:val="00B91A10"/>
    <w:rsid w:val="00C27329"/>
    <w:rsid w:val="00C31EEB"/>
    <w:rsid w:val="00CC5A9A"/>
    <w:rsid w:val="00CD4B52"/>
    <w:rsid w:val="00CF1822"/>
    <w:rsid w:val="00E16E70"/>
    <w:rsid w:val="00E22299"/>
    <w:rsid w:val="00E6787F"/>
    <w:rsid w:val="00EC0F0B"/>
    <w:rsid w:val="00ED5651"/>
    <w:rsid w:val="00EF0826"/>
    <w:rsid w:val="00F12158"/>
    <w:rsid w:val="00F3784D"/>
    <w:rsid w:val="00F51A22"/>
    <w:rsid w:val="00FA0CAC"/>
    <w:rsid w:val="00FA1643"/>
    <w:rsid w:val="00FB63E7"/>
    <w:rsid w:val="00FC557F"/>
    <w:rsid w:val="00FD1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74C34E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2452"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굵은 텍스트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제목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제목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unhideWhenUsed/>
    <w:rsid w:val="007B06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B06F2"/>
  </w:style>
  <w:style w:type="paragraph" w:styleId="a6">
    <w:name w:val="footer"/>
    <w:basedOn w:val="a"/>
    <w:link w:val="Char1"/>
    <w:uiPriority w:val="99"/>
    <w:unhideWhenUsed/>
    <w:rsid w:val="007B06F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B06F2"/>
  </w:style>
  <w:style w:type="table" w:styleId="a7">
    <w:name w:val="Table Grid"/>
    <w:basedOn w:val="a1"/>
    <w:uiPriority w:val="59"/>
    <w:rsid w:val="001E1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383</Words>
  <Characters>2188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56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ho Jeong</dc:creator>
  <cp:keywords/>
  <dc:description/>
  <cp:lastModifiedBy>UJB</cp:lastModifiedBy>
  <cp:revision>13</cp:revision>
  <cp:lastPrinted>2022-07-14T20:08:00Z</cp:lastPrinted>
  <dcterms:created xsi:type="dcterms:W3CDTF">2023-11-08T08:17:00Z</dcterms:created>
  <dcterms:modified xsi:type="dcterms:W3CDTF">2024-03-14T01:4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